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00" w:type="dxa"/>
        <w:tblLook w:val="04A0" w:firstRow="1" w:lastRow="0" w:firstColumn="1" w:lastColumn="0" w:noHBand="0" w:noVBand="1"/>
      </w:tblPr>
      <w:tblGrid>
        <w:gridCol w:w="1163"/>
        <w:gridCol w:w="4184"/>
        <w:gridCol w:w="4184"/>
      </w:tblGrid>
      <w:tr w:rsidR="007B32A7" w:rsidRPr="007B32A7" w:rsidTr="007B32A7">
        <w:trPr>
          <w:trHeight w:val="308"/>
        </w:trPr>
        <w:tc>
          <w:tcPr>
            <w:tcW w:w="9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3 The primer information for model genes</w:t>
            </w:r>
          </w:p>
        </w:tc>
      </w:tr>
      <w:tr w:rsidR="007B32A7" w:rsidRPr="007B32A7" w:rsidTr="007B32A7">
        <w:trPr>
          <w:trHeight w:val="30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s       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 sequence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 sequence</w:t>
            </w:r>
          </w:p>
        </w:tc>
      </w:tr>
      <w:tr w:rsidR="007B32A7" w:rsidRPr="007B32A7" w:rsidTr="007B32A7">
        <w:trPr>
          <w:trHeight w:val="308"/>
        </w:trPr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     </w:t>
            </w:r>
          </w:p>
        </w:tc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ATGGGGAGTGTAAAGAGG</w:t>
            </w:r>
          </w:p>
        </w:tc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GTCTTGTACTCAGCAAC</w:t>
            </w:r>
          </w:p>
        </w:tc>
      </w:tr>
      <w:tr w:rsidR="007B32A7" w:rsidRPr="007B32A7" w:rsidTr="007B32A7">
        <w:trPr>
          <w:trHeight w:val="30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D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CATTTACACCGACAAC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TCGACGGTGGGTACAT</w:t>
            </w:r>
          </w:p>
        </w:tc>
      </w:tr>
      <w:tr w:rsidR="007B32A7" w:rsidRPr="007B32A7" w:rsidTr="007B32A7">
        <w:trPr>
          <w:trHeight w:val="30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CTGGCATCCTGTTGTT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CAGGGGATGGATAAAC</w:t>
            </w:r>
          </w:p>
        </w:tc>
      </w:tr>
      <w:tr w:rsidR="007B32A7" w:rsidRPr="007B32A7" w:rsidTr="007B32A7">
        <w:trPr>
          <w:trHeight w:val="30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N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AGATCATCAAGCCAGCAGAG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CCAGTCTCCAGGTTGTGTCA</w:t>
            </w:r>
          </w:p>
        </w:tc>
      </w:tr>
      <w:tr w:rsidR="007B32A7" w:rsidRPr="007B32A7" w:rsidTr="007B32A7">
        <w:trPr>
          <w:trHeight w:val="30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GFB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AGTGACCACTCGATC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AGGGTCTCCTTCAGTG</w:t>
            </w:r>
          </w:p>
        </w:tc>
      </w:tr>
      <w:tr w:rsidR="007B32A7" w:rsidRPr="007B32A7" w:rsidTr="007B32A7">
        <w:trPr>
          <w:trHeight w:val="308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ACCAAGATAGCCTCAAAGTCG</w:t>
            </w:r>
          </w:p>
        </w:tc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A7" w:rsidRPr="007B32A7" w:rsidRDefault="007B32A7" w:rsidP="007B3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AGAGCATTTCACATACGACT</w:t>
            </w:r>
          </w:p>
        </w:tc>
      </w:tr>
    </w:tbl>
    <w:p w:rsidR="00543ACC" w:rsidRDefault="00543ACC"/>
    <w:sectPr w:rsidR="0054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2A7"/>
    <w:rsid w:val="00543ACC"/>
    <w:rsid w:val="007B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EC920-F10B-49B7-8854-806189BC1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79</Characters>
  <Application>Microsoft Office Word</Application>
  <DocSecurity>0</DocSecurity>
  <Lines>47</Lines>
  <Paragraphs>47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劲松 王</dc:creator>
  <cp:keywords/>
  <dc:description/>
  <cp:lastModifiedBy>劲松 王</cp:lastModifiedBy>
  <cp:revision>1</cp:revision>
  <dcterms:created xsi:type="dcterms:W3CDTF">2023-01-01T15:49:00Z</dcterms:created>
  <dcterms:modified xsi:type="dcterms:W3CDTF">2023-01-0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3220a7-c348-472e-83a2-4ba41a77bae1</vt:lpwstr>
  </property>
</Properties>
</file>